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33CA5" w14:textId="77777777" w:rsidR="00CC45D5" w:rsidRPr="00FA146E" w:rsidRDefault="00CC45D5" w:rsidP="00CC45D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FA146E">
        <w:rPr>
          <w:rFonts w:ascii="Times New Roman" w:hAnsi="Times New Roman" w:cs="Times New Roman"/>
          <w:b/>
          <w:bCs/>
          <w:sz w:val="24"/>
          <w:szCs w:val="24"/>
        </w:rPr>
        <w:t>Additional file 3. The Ct values (mean ± SD) determined by RT-qPCR targeting SAV</w:t>
      </w:r>
      <w:r w:rsidR="009F598C" w:rsidRPr="00FA14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A146E">
        <w:rPr>
          <w:rFonts w:ascii="Times New Roman" w:hAnsi="Times New Roman" w:cs="Times New Roman"/>
          <w:b/>
          <w:bCs/>
          <w:sz w:val="24"/>
          <w:szCs w:val="24"/>
        </w:rPr>
        <w:t xml:space="preserve"> nsP1 gene of samples sequenced in this study.</w:t>
      </w:r>
    </w:p>
    <w:tbl>
      <w:tblPr>
        <w:tblW w:w="5418" w:type="dxa"/>
        <w:tblInd w:w="15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4"/>
        <w:gridCol w:w="1354"/>
        <w:gridCol w:w="1354"/>
        <w:gridCol w:w="1356"/>
      </w:tblGrid>
      <w:tr w:rsidR="00CC45D5" w:rsidRPr="00FA146E" w14:paraId="2BA8952E" w14:textId="77777777" w:rsidTr="005B6B49">
        <w:trPr>
          <w:trHeight w:val="416"/>
        </w:trPr>
        <w:tc>
          <w:tcPr>
            <w:tcW w:w="135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A4F25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406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B2A0B" w14:textId="406FD4DC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eks post</w:t>
            </w:r>
            <w:r w:rsidR="00FA14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FA14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llenge (</w:t>
            </w:r>
            <w:proofErr w:type="spellStart"/>
            <w:r w:rsidRPr="00FA14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pc</w:t>
            </w:r>
            <w:proofErr w:type="spellEnd"/>
            <w:r w:rsidRPr="00FA146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C45D5" w:rsidRPr="00FA146E" w14:paraId="2C9735C6" w14:textId="77777777" w:rsidTr="005B6B49">
        <w:trPr>
          <w:trHeight w:val="416"/>
        </w:trPr>
        <w:tc>
          <w:tcPr>
            <w:tcW w:w="1354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6FCD7D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B3510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F7C02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5205B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CC45D5" w:rsidRPr="00FA146E" w14:paraId="14111A1E" w14:textId="77777777" w:rsidTr="005B6B49">
        <w:trPr>
          <w:trHeight w:val="472"/>
        </w:trPr>
        <w:tc>
          <w:tcPr>
            <w:tcW w:w="1354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F6CA5E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almon</w:t>
            </w:r>
          </w:p>
        </w:tc>
        <w:tc>
          <w:tcPr>
            <w:tcW w:w="135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BE3F07" w14:textId="1BC76446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8.9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="006D5D2D"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4E94E" w14:textId="63E6B14A" w:rsidR="00CC45D5" w:rsidRPr="00FA146E" w:rsidRDefault="00CC45D5" w:rsidP="006D5D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  <w:r w:rsidR="006D5D2D"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70F42" w14:textId="3B71D7EB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6.8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CC45D5" w:rsidRPr="00FA146E" w14:paraId="7BB1459F" w14:textId="77777777" w:rsidTr="005B6B49">
        <w:trPr>
          <w:trHeight w:val="472"/>
        </w:trPr>
        <w:tc>
          <w:tcPr>
            <w:tcW w:w="1354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239AC8" w14:textId="77777777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rout</w:t>
            </w:r>
          </w:p>
        </w:tc>
        <w:tc>
          <w:tcPr>
            <w:tcW w:w="135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5D91A" w14:textId="03F54BC5" w:rsidR="00CC45D5" w:rsidRPr="00FA146E" w:rsidRDefault="00CC45D5" w:rsidP="005B6B4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.9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="006D5D2D"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68A65" w14:textId="559576D6" w:rsidR="00CC45D5" w:rsidRPr="00FA146E" w:rsidRDefault="00CC45D5" w:rsidP="006D5D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1.9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6D5D2D"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481744" w14:textId="40EE511D" w:rsidR="00CC45D5" w:rsidRPr="00FA146E" w:rsidRDefault="00CC45D5" w:rsidP="006D5D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3.4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 w:rsid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  <w:r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6D5D2D" w:rsidRPr="00FA146E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c</w:t>
            </w:r>
          </w:p>
        </w:tc>
      </w:tr>
    </w:tbl>
    <w:p w14:paraId="5766EE8F" w14:textId="77777777" w:rsidR="00FA146E" w:rsidRDefault="00FA146E" w:rsidP="00CC45D5">
      <w:pPr>
        <w:rPr>
          <w:rFonts w:ascii="Times New Roman" w:hAnsi="Times New Roman" w:cs="Times New Roman"/>
          <w:sz w:val="24"/>
          <w:szCs w:val="24"/>
        </w:rPr>
      </w:pPr>
    </w:p>
    <w:p w14:paraId="5AC8CE42" w14:textId="3D6499A4" w:rsidR="00CC45D5" w:rsidRPr="00FA146E" w:rsidRDefault="00CC45D5" w:rsidP="00CC45D5">
      <w:pPr>
        <w:rPr>
          <w:rFonts w:ascii="Times New Roman" w:hAnsi="Times New Roman" w:cs="Times New Roman"/>
          <w:sz w:val="24"/>
          <w:szCs w:val="24"/>
        </w:rPr>
      </w:pPr>
      <w:r w:rsidRPr="00FA146E">
        <w:rPr>
          <w:rFonts w:ascii="Times New Roman" w:hAnsi="Times New Roman" w:cs="Times New Roman"/>
          <w:sz w:val="24"/>
          <w:szCs w:val="24"/>
        </w:rPr>
        <w:t xml:space="preserve">+ Superscripts with different alphabetic letters indicate the statistically significant differences based on ANOVA Duncan multiple range test </w:t>
      </w:r>
      <w:r w:rsidR="00817B4E" w:rsidRPr="00FA146E">
        <w:rPr>
          <w:rFonts w:ascii="Times New Roman" w:hAnsi="Times New Roman" w:cs="Times New Roman"/>
          <w:sz w:val="24"/>
          <w:szCs w:val="24"/>
        </w:rPr>
        <w:t>for all experimental groups</w:t>
      </w:r>
      <w:r w:rsidRPr="00FA146E">
        <w:rPr>
          <w:rFonts w:ascii="Times New Roman" w:hAnsi="Times New Roman" w:cs="Times New Roman"/>
          <w:sz w:val="24"/>
          <w:szCs w:val="24"/>
        </w:rPr>
        <w:t xml:space="preserve"> (salmon and trout).</w:t>
      </w:r>
    </w:p>
    <w:p w14:paraId="649DB096" w14:textId="77777777" w:rsidR="00CC45D5" w:rsidRPr="00FA146E" w:rsidRDefault="00CC45D5" w:rsidP="00CC45D5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08C58F1" w14:textId="77777777" w:rsidR="002D5264" w:rsidRPr="00FA146E" w:rsidRDefault="002D5264">
      <w:pPr>
        <w:rPr>
          <w:rFonts w:ascii="Times New Roman" w:hAnsi="Times New Roman" w:cs="Times New Roman"/>
          <w:sz w:val="24"/>
          <w:szCs w:val="24"/>
        </w:rPr>
      </w:pPr>
    </w:p>
    <w:sectPr w:rsidR="002D5264" w:rsidRPr="00FA146E" w:rsidSect="00630E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862D6" w14:textId="77777777" w:rsidR="0036180B" w:rsidRDefault="0036180B" w:rsidP="00CC45D5">
      <w:pPr>
        <w:spacing w:after="0" w:line="240" w:lineRule="auto"/>
      </w:pPr>
      <w:r>
        <w:separator/>
      </w:r>
    </w:p>
  </w:endnote>
  <w:endnote w:type="continuationSeparator" w:id="0">
    <w:p w14:paraId="6B2B1582" w14:textId="77777777" w:rsidR="0036180B" w:rsidRDefault="0036180B" w:rsidP="00CC4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CBEFC" w14:textId="77777777" w:rsidR="0036180B" w:rsidRDefault="0036180B" w:rsidP="00CC45D5">
      <w:pPr>
        <w:spacing w:after="0" w:line="240" w:lineRule="auto"/>
      </w:pPr>
      <w:r>
        <w:separator/>
      </w:r>
    </w:p>
  </w:footnote>
  <w:footnote w:type="continuationSeparator" w:id="0">
    <w:p w14:paraId="17562106" w14:textId="77777777" w:rsidR="0036180B" w:rsidRDefault="0036180B" w:rsidP="00CC4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FEE"/>
    <w:rsid w:val="002D5264"/>
    <w:rsid w:val="0036180B"/>
    <w:rsid w:val="005432EA"/>
    <w:rsid w:val="006D5D2D"/>
    <w:rsid w:val="00817B4E"/>
    <w:rsid w:val="009F598C"/>
    <w:rsid w:val="00CC45D5"/>
    <w:rsid w:val="00F51FEE"/>
    <w:rsid w:val="00FA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D5E310B"/>
  <w15:chartTrackingRefBased/>
  <w15:docId w15:val="{014317AC-7C67-4CB2-BD1C-FBE8FF981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5D5"/>
    <w:pPr>
      <w:widowControl w:val="0"/>
      <w:wordWrap w:val="0"/>
      <w:autoSpaceDE w:val="0"/>
      <w:autoSpaceDN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C45D5"/>
    <w:pPr>
      <w:tabs>
        <w:tab w:val="center" w:pos="4513"/>
        <w:tab w:val="right" w:pos="9026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CC45D5"/>
  </w:style>
  <w:style w:type="paragraph" w:styleId="Pieddepage">
    <w:name w:val="footer"/>
    <w:basedOn w:val="Normal"/>
    <w:link w:val="PieddepageCar"/>
    <w:uiPriority w:val="99"/>
    <w:unhideWhenUsed/>
    <w:rsid w:val="00CC45D5"/>
    <w:pPr>
      <w:tabs>
        <w:tab w:val="center" w:pos="4513"/>
        <w:tab w:val="right" w:pos="9026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CC4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6C873AAEA6B4428AACB684F114F411" ma:contentTypeVersion="6" ma:contentTypeDescription="Opprett et nytt dokument." ma:contentTypeScope="" ma:versionID="75f6f9e969c10dda8e459bd5d3b9dffc">
  <xsd:schema xmlns:xsd="http://www.w3.org/2001/XMLSchema" xmlns:xs="http://www.w3.org/2001/XMLSchema" xmlns:p="http://schemas.microsoft.com/office/2006/metadata/properties" xmlns:ns2="018ffdb9-c24b-4a0e-a918-cb6218dbd141" xmlns:ns3="5d24c774-8807-4b11-bfb3-94509d913846" targetNamespace="http://schemas.microsoft.com/office/2006/metadata/properties" ma:root="true" ma:fieldsID="de079dbfaa77451d3a6c8efd743bd0e4" ns2:_="" ns3:_="">
    <xsd:import namespace="018ffdb9-c24b-4a0e-a918-cb6218dbd141"/>
    <xsd:import namespace="5d24c774-8807-4b11-bfb3-94509d9138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8ffdb9-c24b-4a0e-a918-cb6218dbd1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4c774-8807-4b11-bfb3-94509d9138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BBCE47-6575-44A6-A3A4-4BC3FB81B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ffdb9-c24b-4a0e-a918-cb6218dbd141"/>
    <ds:schemaRef ds:uri="5d24c774-8807-4b11-bfb3-94509d9138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5537B7-0960-4CD9-BBC6-F5864B8799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ED9BDE-A610-488C-B80D-02F5D43A5A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5</Characters>
  <Application>Microsoft Office Word</Application>
  <DocSecurity>4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, HyeongJin</dc:creator>
  <cp:keywords/>
  <dc:description/>
  <cp:lastModifiedBy>Elodie</cp:lastModifiedBy>
  <cp:revision>2</cp:revision>
  <dcterms:created xsi:type="dcterms:W3CDTF">2024-06-28T09:38:00Z</dcterms:created>
  <dcterms:modified xsi:type="dcterms:W3CDTF">2024-06-28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6C873AAEA6B4428AACB684F114F411</vt:lpwstr>
  </property>
</Properties>
</file>